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B5427" w14:textId="3E4570A0" w:rsidR="006E54DB" w:rsidRDefault="006E54DB" w:rsidP="006B0F1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E54DB">
        <w:rPr>
          <w:rFonts w:ascii="Times New Roman" w:hAnsi="Times New Roman" w:cs="Times New Roman"/>
          <w:b/>
          <w:sz w:val="24"/>
          <w:szCs w:val="24"/>
        </w:rPr>
        <w:t>Multimedia Appendix 3. Top 10 hashtags observed in e-cigarette-related tweets from e-cigarette influencers (Table S1); Number of followers who themselves are influencers for each e-cigarette influencer (Table S2); Top 10 hashtags in e-cigarette-related tweets from followers (Table S3).</w:t>
      </w:r>
    </w:p>
    <w:p w14:paraId="7FA93AC9" w14:textId="77777777" w:rsidR="006E54DB" w:rsidRDefault="006E54DB" w:rsidP="006B0F1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C11EF8" w14:textId="0FF9930F" w:rsidR="006B0F12" w:rsidRPr="009C5007" w:rsidRDefault="006B0F12" w:rsidP="006B0F1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C50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B1754">
        <w:rPr>
          <w:rFonts w:ascii="Times New Roman" w:hAnsi="Times New Roman" w:cs="Times New Roman"/>
          <w:b/>
          <w:sz w:val="24"/>
          <w:szCs w:val="24"/>
        </w:rPr>
        <w:t>S</w:t>
      </w:r>
      <w:r w:rsidR="00A33DD2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C500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op 10 hashtags observed in e-cigarette-related tweets from e-cigarette influencers. 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843"/>
        <w:gridCol w:w="942"/>
        <w:gridCol w:w="1800"/>
        <w:gridCol w:w="990"/>
        <w:gridCol w:w="2700"/>
        <w:gridCol w:w="990"/>
      </w:tblGrid>
      <w:tr w:rsidR="006B0F12" w:rsidRPr="009C5007" w14:paraId="5A719D89" w14:textId="77777777" w:rsidTr="006B0F12">
        <w:trPr>
          <w:trHeight w:val="301"/>
        </w:trPr>
        <w:tc>
          <w:tcPr>
            <w:tcW w:w="9265" w:type="dxa"/>
            <w:gridSpan w:val="6"/>
          </w:tcPr>
          <w:p w14:paraId="3FCDEFB4" w14:textId="77777777" w:rsidR="006B0F12" w:rsidRPr="005E74B7" w:rsidRDefault="006B0F12" w:rsidP="00E65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luencers categories </w:t>
            </w:r>
          </w:p>
        </w:tc>
      </w:tr>
      <w:tr w:rsidR="006B0F12" w:rsidRPr="009C5007" w14:paraId="1CFD2B11" w14:textId="77777777" w:rsidTr="006B0F12">
        <w:trPr>
          <w:trHeight w:val="494"/>
        </w:trPr>
        <w:tc>
          <w:tcPr>
            <w:tcW w:w="2785" w:type="dxa"/>
            <w:gridSpan w:val="2"/>
          </w:tcPr>
          <w:p w14:paraId="53B5861B" w14:textId="77777777" w:rsidR="006B0F12" w:rsidRPr="006B0F12" w:rsidRDefault="006B0F12" w:rsidP="00E65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pe advocates </w:t>
            </w:r>
          </w:p>
        </w:tc>
        <w:tc>
          <w:tcPr>
            <w:tcW w:w="2790" w:type="dxa"/>
            <w:gridSpan w:val="2"/>
          </w:tcPr>
          <w:p w14:paraId="75E6A4E1" w14:textId="77777777" w:rsidR="006B0F12" w:rsidRPr="006B0F12" w:rsidRDefault="006B0F12" w:rsidP="00E65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pe reviewers </w:t>
            </w:r>
          </w:p>
        </w:tc>
        <w:tc>
          <w:tcPr>
            <w:tcW w:w="3690" w:type="dxa"/>
            <w:gridSpan w:val="2"/>
          </w:tcPr>
          <w:p w14:paraId="2C503B3C" w14:textId="77777777" w:rsidR="006B0F12" w:rsidRPr="006B0F12" w:rsidRDefault="006B0F12" w:rsidP="00E65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hers </w:t>
            </w:r>
          </w:p>
        </w:tc>
      </w:tr>
      <w:tr w:rsidR="006B0F12" w:rsidRPr="009C5007" w14:paraId="697AB213" w14:textId="77777777" w:rsidTr="006B0F12">
        <w:trPr>
          <w:trHeight w:val="301"/>
        </w:trPr>
        <w:tc>
          <w:tcPr>
            <w:tcW w:w="1843" w:type="dxa"/>
          </w:tcPr>
          <w:p w14:paraId="3769DC7B" w14:textId="77777777" w:rsidR="006B0F12" w:rsidRPr="006B0F12" w:rsidRDefault="006B0F12" w:rsidP="00E65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shtag </w:t>
            </w:r>
          </w:p>
        </w:tc>
        <w:tc>
          <w:tcPr>
            <w:tcW w:w="942" w:type="dxa"/>
          </w:tcPr>
          <w:p w14:paraId="733C2216" w14:textId="77777777" w:rsidR="006B0F12" w:rsidRPr="006B0F12" w:rsidRDefault="006B0F12" w:rsidP="00E65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Tweets</w:t>
            </w:r>
          </w:p>
        </w:tc>
        <w:tc>
          <w:tcPr>
            <w:tcW w:w="1800" w:type="dxa"/>
          </w:tcPr>
          <w:p w14:paraId="64F4AA2A" w14:textId="77777777" w:rsidR="006B0F12" w:rsidRPr="006B0F12" w:rsidRDefault="006B0F12" w:rsidP="00E65D1C">
            <w:pPr>
              <w:tabs>
                <w:tab w:val="left" w:pos="398"/>
                <w:tab w:val="center" w:pos="103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htag</w:t>
            </w:r>
          </w:p>
        </w:tc>
        <w:tc>
          <w:tcPr>
            <w:tcW w:w="990" w:type="dxa"/>
          </w:tcPr>
          <w:p w14:paraId="1930F6FC" w14:textId="77777777" w:rsidR="006B0F12" w:rsidRPr="006B0F12" w:rsidRDefault="006B0F12" w:rsidP="00E65D1C">
            <w:pPr>
              <w:tabs>
                <w:tab w:val="left" w:pos="398"/>
                <w:tab w:val="center" w:pos="103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Tweets</w:t>
            </w:r>
          </w:p>
        </w:tc>
        <w:tc>
          <w:tcPr>
            <w:tcW w:w="2700" w:type="dxa"/>
          </w:tcPr>
          <w:p w14:paraId="067FE057" w14:textId="77777777" w:rsidR="006B0F12" w:rsidRPr="006B0F12" w:rsidRDefault="006B0F12" w:rsidP="00E65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0F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htag</w:t>
            </w:r>
          </w:p>
        </w:tc>
        <w:tc>
          <w:tcPr>
            <w:tcW w:w="990" w:type="dxa"/>
          </w:tcPr>
          <w:p w14:paraId="72CE2552" w14:textId="77777777" w:rsidR="006B0F12" w:rsidRPr="006B0F12" w:rsidRDefault="006B0F12" w:rsidP="00E65D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Tweets</w:t>
            </w:r>
          </w:p>
        </w:tc>
      </w:tr>
      <w:tr w:rsidR="006B0F12" w:rsidRPr="009C5007" w14:paraId="2CB8D499" w14:textId="77777777" w:rsidTr="006B0F12">
        <w:trPr>
          <w:trHeight w:val="328"/>
        </w:trPr>
        <w:tc>
          <w:tcPr>
            <w:tcW w:w="1843" w:type="dxa"/>
          </w:tcPr>
          <w:p w14:paraId="230E6356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ing</w:t>
            </w:r>
          </w:p>
        </w:tc>
        <w:tc>
          <w:tcPr>
            <w:tcW w:w="942" w:type="dxa"/>
          </w:tcPr>
          <w:p w14:paraId="7A05AB50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800" w:type="dxa"/>
          </w:tcPr>
          <w:p w14:paraId="468A0A6F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fam</w:t>
            </w:r>
            <w:proofErr w:type="spellEnd"/>
          </w:p>
        </w:tc>
        <w:tc>
          <w:tcPr>
            <w:tcW w:w="990" w:type="dxa"/>
          </w:tcPr>
          <w:p w14:paraId="38BF0D3B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  <w:tc>
          <w:tcPr>
            <w:tcW w:w="2700" w:type="dxa"/>
          </w:tcPr>
          <w:p w14:paraId="146B6029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ouround</w:t>
            </w:r>
            <w:proofErr w:type="spellEnd"/>
          </w:p>
        </w:tc>
        <w:tc>
          <w:tcPr>
            <w:tcW w:w="990" w:type="dxa"/>
          </w:tcPr>
          <w:p w14:paraId="7654C28F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6B0F12" w:rsidRPr="009C5007" w14:paraId="369FA7D7" w14:textId="77777777" w:rsidTr="006B0F12">
        <w:trPr>
          <w:trHeight w:val="301"/>
        </w:trPr>
        <w:tc>
          <w:tcPr>
            <w:tcW w:w="1843" w:type="dxa"/>
          </w:tcPr>
          <w:p w14:paraId="49C0B398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nicotine</w:t>
            </w:r>
          </w:p>
        </w:tc>
        <w:tc>
          <w:tcPr>
            <w:tcW w:w="942" w:type="dxa"/>
          </w:tcPr>
          <w:p w14:paraId="00B6A909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800" w:type="dxa"/>
          </w:tcPr>
          <w:p w14:paraId="7A7F7770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rs</w:t>
            </w:r>
          </w:p>
        </w:tc>
        <w:tc>
          <w:tcPr>
            <w:tcW w:w="990" w:type="dxa"/>
          </w:tcPr>
          <w:p w14:paraId="0715F43C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2700" w:type="dxa"/>
          </w:tcPr>
          <w:p w14:paraId="70475A11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OXPO</w:t>
            </w:r>
          </w:p>
        </w:tc>
        <w:tc>
          <w:tcPr>
            <w:tcW w:w="990" w:type="dxa"/>
          </w:tcPr>
          <w:p w14:paraId="7C5727D2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6B0F12" w:rsidRPr="009C5007" w14:paraId="524BD8D9" w14:textId="77777777" w:rsidTr="006B0F12">
        <w:trPr>
          <w:trHeight w:val="301"/>
        </w:trPr>
        <w:tc>
          <w:tcPr>
            <w:tcW w:w="1843" w:type="dxa"/>
          </w:tcPr>
          <w:p w14:paraId="25F6A305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ing</w:t>
            </w:r>
          </w:p>
        </w:tc>
        <w:tc>
          <w:tcPr>
            <w:tcW w:w="942" w:type="dxa"/>
          </w:tcPr>
          <w:p w14:paraId="01D8CE56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00" w:type="dxa"/>
          </w:tcPr>
          <w:p w14:paraId="757072B6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</w:t>
            </w:r>
          </w:p>
        </w:tc>
        <w:tc>
          <w:tcPr>
            <w:tcW w:w="990" w:type="dxa"/>
          </w:tcPr>
          <w:p w14:paraId="75ED962B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2700" w:type="dxa"/>
          </w:tcPr>
          <w:p w14:paraId="36A6EF86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ing</w:t>
            </w:r>
          </w:p>
        </w:tc>
        <w:tc>
          <w:tcPr>
            <w:tcW w:w="990" w:type="dxa"/>
          </w:tcPr>
          <w:p w14:paraId="3D3FC3EB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6B0F12" w:rsidRPr="009C5007" w14:paraId="2F91BACE" w14:textId="77777777" w:rsidTr="006B0F12">
        <w:trPr>
          <w:trHeight w:val="301"/>
        </w:trPr>
        <w:tc>
          <w:tcPr>
            <w:tcW w:w="1843" w:type="dxa"/>
          </w:tcPr>
          <w:p w14:paraId="42CAEBCD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harmreduction</w:t>
            </w:r>
            <w:proofErr w:type="spellEnd"/>
          </w:p>
        </w:tc>
        <w:tc>
          <w:tcPr>
            <w:tcW w:w="942" w:type="dxa"/>
          </w:tcPr>
          <w:p w14:paraId="7DC4F1AF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00" w:type="dxa"/>
          </w:tcPr>
          <w:p w14:paraId="0778BB17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life</w:t>
            </w:r>
            <w:proofErr w:type="spellEnd"/>
          </w:p>
        </w:tc>
        <w:tc>
          <w:tcPr>
            <w:tcW w:w="990" w:type="dxa"/>
          </w:tcPr>
          <w:p w14:paraId="3DAE2637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2700" w:type="dxa"/>
          </w:tcPr>
          <w:p w14:paraId="5CFCE30C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ouroundAwards2022</w:t>
            </w:r>
          </w:p>
        </w:tc>
        <w:tc>
          <w:tcPr>
            <w:tcW w:w="990" w:type="dxa"/>
          </w:tcPr>
          <w:p w14:paraId="6C9F1FBE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6B0F12" w:rsidRPr="009C5007" w14:paraId="0ED0AEA1" w14:textId="77777777" w:rsidTr="006B0F12">
        <w:trPr>
          <w:trHeight w:val="301"/>
        </w:trPr>
        <w:tc>
          <w:tcPr>
            <w:tcW w:w="1843" w:type="dxa"/>
          </w:tcPr>
          <w:p w14:paraId="04B83134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Science4RAJA</w:t>
            </w:r>
          </w:p>
        </w:tc>
        <w:tc>
          <w:tcPr>
            <w:tcW w:w="942" w:type="dxa"/>
          </w:tcPr>
          <w:p w14:paraId="29444C7E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00" w:type="dxa"/>
          </w:tcPr>
          <w:p w14:paraId="3C3744E2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Fam</w:t>
            </w:r>
            <w:proofErr w:type="spellEnd"/>
          </w:p>
        </w:tc>
        <w:tc>
          <w:tcPr>
            <w:tcW w:w="990" w:type="dxa"/>
          </w:tcPr>
          <w:p w14:paraId="2F5A540A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700" w:type="dxa"/>
          </w:tcPr>
          <w:p w14:paraId="3756D77A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fam</w:t>
            </w:r>
            <w:proofErr w:type="spellEnd"/>
          </w:p>
        </w:tc>
        <w:tc>
          <w:tcPr>
            <w:tcW w:w="990" w:type="dxa"/>
          </w:tcPr>
          <w:p w14:paraId="199546FA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B0F12" w:rsidRPr="009C5007" w14:paraId="2C38924C" w14:textId="77777777" w:rsidTr="006B0F12">
        <w:trPr>
          <w:trHeight w:val="301"/>
        </w:trPr>
        <w:tc>
          <w:tcPr>
            <w:tcW w:w="1843" w:type="dxa"/>
          </w:tcPr>
          <w:p w14:paraId="76C806BD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HarmReduction</w:t>
            </w:r>
            <w:proofErr w:type="spellEnd"/>
          </w:p>
        </w:tc>
        <w:tc>
          <w:tcPr>
            <w:tcW w:w="942" w:type="dxa"/>
          </w:tcPr>
          <w:p w14:paraId="72B77FF6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00" w:type="dxa"/>
          </w:tcPr>
          <w:p w14:paraId="04B4F196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nation</w:t>
            </w:r>
            <w:proofErr w:type="spellEnd"/>
          </w:p>
        </w:tc>
        <w:tc>
          <w:tcPr>
            <w:tcW w:w="990" w:type="dxa"/>
          </w:tcPr>
          <w:p w14:paraId="2CA4CCA7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00" w:type="dxa"/>
          </w:tcPr>
          <w:p w14:paraId="494BEF3F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Live</w:t>
            </w:r>
            <w:proofErr w:type="spellEnd"/>
          </w:p>
        </w:tc>
        <w:tc>
          <w:tcPr>
            <w:tcW w:w="990" w:type="dxa"/>
          </w:tcPr>
          <w:p w14:paraId="01260FCB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6B0F12" w:rsidRPr="009C5007" w14:paraId="1FEE660B" w14:textId="77777777" w:rsidTr="006B0F12">
        <w:trPr>
          <w:trHeight w:val="301"/>
        </w:trPr>
        <w:tc>
          <w:tcPr>
            <w:tcW w:w="1843" w:type="dxa"/>
          </w:tcPr>
          <w:p w14:paraId="11514641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</w:t>
            </w:r>
          </w:p>
        </w:tc>
        <w:tc>
          <w:tcPr>
            <w:tcW w:w="942" w:type="dxa"/>
          </w:tcPr>
          <w:p w14:paraId="7600E604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1B852B11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eliquid</w:t>
            </w:r>
            <w:proofErr w:type="spellEnd"/>
          </w:p>
        </w:tc>
        <w:tc>
          <w:tcPr>
            <w:tcW w:w="990" w:type="dxa"/>
          </w:tcPr>
          <w:p w14:paraId="5ED1F3C8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700" w:type="dxa"/>
          </w:tcPr>
          <w:p w14:paraId="378219DF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LIVE</w:t>
            </w:r>
          </w:p>
        </w:tc>
        <w:tc>
          <w:tcPr>
            <w:tcW w:w="990" w:type="dxa"/>
          </w:tcPr>
          <w:p w14:paraId="15274E2A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B0F12" w:rsidRPr="009C5007" w14:paraId="39C82E11" w14:textId="77777777" w:rsidTr="006B0F12">
        <w:trPr>
          <w:trHeight w:val="301"/>
        </w:trPr>
        <w:tc>
          <w:tcPr>
            <w:tcW w:w="1843" w:type="dxa"/>
          </w:tcPr>
          <w:p w14:paraId="17CD8419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science</w:t>
            </w:r>
          </w:p>
        </w:tc>
        <w:tc>
          <w:tcPr>
            <w:tcW w:w="942" w:type="dxa"/>
          </w:tcPr>
          <w:p w14:paraId="42516D3A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14:paraId="48D8221C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community</w:t>
            </w:r>
            <w:proofErr w:type="spellEnd"/>
          </w:p>
        </w:tc>
        <w:tc>
          <w:tcPr>
            <w:tcW w:w="990" w:type="dxa"/>
          </w:tcPr>
          <w:p w14:paraId="26A1766C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700" w:type="dxa"/>
          </w:tcPr>
          <w:p w14:paraId="1B48D671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</w:t>
            </w:r>
          </w:p>
        </w:tc>
        <w:tc>
          <w:tcPr>
            <w:tcW w:w="990" w:type="dxa"/>
          </w:tcPr>
          <w:p w14:paraId="54577249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6B0F12" w:rsidRPr="009C5007" w14:paraId="28601F6A" w14:textId="77777777" w:rsidTr="006B0F12">
        <w:trPr>
          <w:trHeight w:val="301"/>
        </w:trPr>
        <w:tc>
          <w:tcPr>
            <w:tcW w:w="1843" w:type="dxa"/>
          </w:tcPr>
          <w:p w14:paraId="4F9C09F5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942" w:type="dxa"/>
          </w:tcPr>
          <w:p w14:paraId="3036D64B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00" w:type="dxa"/>
          </w:tcPr>
          <w:p w14:paraId="42C7D05D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oresso</w:t>
            </w:r>
            <w:proofErr w:type="spellEnd"/>
          </w:p>
        </w:tc>
        <w:tc>
          <w:tcPr>
            <w:tcW w:w="990" w:type="dxa"/>
          </w:tcPr>
          <w:p w14:paraId="069166D1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00" w:type="dxa"/>
          </w:tcPr>
          <w:p w14:paraId="13220A0A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community</w:t>
            </w:r>
            <w:proofErr w:type="spellEnd"/>
          </w:p>
        </w:tc>
        <w:tc>
          <w:tcPr>
            <w:tcW w:w="990" w:type="dxa"/>
          </w:tcPr>
          <w:p w14:paraId="1BE7D842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6B0F12" w:rsidRPr="009C5007" w14:paraId="2FDB0CB2" w14:textId="77777777" w:rsidTr="006B0F12">
        <w:trPr>
          <w:trHeight w:val="301"/>
        </w:trPr>
        <w:tc>
          <w:tcPr>
            <w:tcW w:w="1843" w:type="dxa"/>
          </w:tcPr>
          <w:p w14:paraId="0AA1EB45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ingsaveslives</w:t>
            </w:r>
            <w:proofErr w:type="spellEnd"/>
          </w:p>
        </w:tc>
        <w:tc>
          <w:tcPr>
            <w:tcW w:w="942" w:type="dxa"/>
          </w:tcPr>
          <w:p w14:paraId="00CB6DAB" w14:textId="77777777" w:rsidR="006B0F12" w:rsidRPr="009C5007" w:rsidRDefault="006B0F12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</w:tcPr>
          <w:p w14:paraId="173AE40F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ing</w:t>
            </w:r>
          </w:p>
        </w:tc>
        <w:tc>
          <w:tcPr>
            <w:tcW w:w="990" w:type="dxa"/>
          </w:tcPr>
          <w:p w14:paraId="494BC9FF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00" w:type="dxa"/>
          </w:tcPr>
          <w:p w14:paraId="7B9129F7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rexpo</w:t>
            </w:r>
            <w:proofErr w:type="spellEnd"/>
          </w:p>
        </w:tc>
        <w:tc>
          <w:tcPr>
            <w:tcW w:w="990" w:type="dxa"/>
          </w:tcPr>
          <w:p w14:paraId="0B03E7AA" w14:textId="77777777" w:rsidR="006B0F12" w:rsidRPr="009C5007" w:rsidRDefault="006B0F12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0182DB64" w14:textId="77777777" w:rsidR="00784C1B" w:rsidRDefault="00784C1B"/>
    <w:p w14:paraId="14272CD3" w14:textId="77777777" w:rsidR="00784C1B" w:rsidRDefault="00784C1B"/>
    <w:p w14:paraId="3DEF558C" w14:textId="715FB54D" w:rsidR="00784C1B" w:rsidRPr="00955148" w:rsidRDefault="00784C1B" w:rsidP="00784C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9C5007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3B175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. Number of followers who themselves are influencers for each e-cigarette influencers.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425"/>
        <w:gridCol w:w="2340"/>
        <w:gridCol w:w="1710"/>
        <w:gridCol w:w="2340"/>
      </w:tblGrid>
      <w:tr w:rsidR="00784C1B" w:rsidRPr="009C5007" w14:paraId="2758B089" w14:textId="77777777" w:rsidTr="00E65D1C">
        <w:trPr>
          <w:trHeight w:val="301"/>
        </w:trPr>
        <w:tc>
          <w:tcPr>
            <w:tcW w:w="2425" w:type="dxa"/>
          </w:tcPr>
          <w:p w14:paraId="21B1B85C" w14:textId="77777777" w:rsidR="00784C1B" w:rsidRPr="005E74B7" w:rsidRDefault="00784C1B" w:rsidP="00E65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arette influencer Id</w:t>
            </w:r>
          </w:p>
        </w:tc>
        <w:tc>
          <w:tcPr>
            <w:tcW w:w="2340" w:type="dxa"/>
          </w:tcPr>
          <w:p w14:paraId="39FA7125" w14:textId="77777777" w:rsidR="00784C1B" w:rsidRPr="005E74B7" w:rsidRDefault="00784C1B" w:rsidP="00E65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followers who are influencers </w:t>
            </w:r>
          </w:p>
        </w:tc>
        <w:tc>
          <w:tcPr>
            <w:tcW w:w="1710" w:type="dxa"/>
          </w:tcPr>
          <w:p w14:paraId="57D37C78" w14:textId="77777777" w:rsidR="00784C1B" w:rsidRPr="005E74B7" w:rsidRDefault="00784C1B" w:rsidP="00E65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cigarette influencer Id</w:t>
            </w:r>
          </w:p>
        </w:tc>
        <w:tc>
          <w:tcPr>
            <w:tcW w:w="2340" w:type="dxa"/>
          </w:tcPr>
          <w:p w14:paraId="675AF43D" w14:textId="77777777" w:rsidR="00784C1B" w:rsidRPr="005E74B7" w:rsidRDefault="00784C1B" w:rsidP="00E65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followers who are influencers</w:t>
            </w:r>
          </w:p>
        </w:tc>
      </w:tr>
      <w:tr w:rsidR="00784C1B" w:rsidRPr="009C5007" w14:paraId="5AE0A2DA" w14:textId="77777777" w:rsidTr="00E65D1C">
        <w:trPr>
          <w:trHeight w:val="328"/>
        </w:trPr>
        <w:tc>
          <w:tcPr>
            <w:tcW w:w="2425" w:type="dxa"/>
          </w:tcPr>
          <w:p w14:paraId="10795296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1</w:t>
            </w:r>
          </w:p>
        </w:tc>
        <w:tc>
          <w:tcPr>
            <w:tcW w:w="2340" w:type="dxa"/>
          </w:tcPr>
          <w:p w14:paraId="1961FDAA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10" w:type="dxa"/>
          </w:tcPr>
          <w:p w14:paraId="5F4D2CEF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>No.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0" w:type="dxa"/>
          </w:tcPr>
          <w:p w14:paraId="2EC1C649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84C1B" w:rsidRPr="009C5007" w14:paraId="06AD3008" w14:textId="77777777" w:rsidTr="00E65D1C">
        <w:trPr>
          <w:trHeight w:val="301"/>
        </w:trPr>
        <w:tc>
          <w:tcPr>
            <w:tcW w:w="2425" w:type="dxa"/>
          </w:tcPr>
          <w:p w14:paraId="76D47835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</w:tcPr>
          <w:p w14:paraId="5014827D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3DDECB34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>No.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40" w:type="dxa"/>
          </w:tcPr>
          <w:p w14:paraId="272662E8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4C1B" w:rsidRPr="009C5007" w14:paraId="39DD73CF" w14:textId="77777777" w:rsidTr="00E65D1C">
        <w:trPr>
          <w:trHeight w:val="328"/>
        </w:trPr>
        <w:tc>
          <w:tcPr>
            <w:tcW w:w="2425" w:type="dxa"/>
          </w:tcPr>
          <w:p w14:paraId="3D185CE7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0" w:type="dxa"/>
          </w:tcPr>
          <w:p w14:paraId="6AB0D405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1CC2B64F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40" w:type="dxa"/>
          </w:tcPr>
          <w:p w14:paraId="74D8BD27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84C1B" w:rsidRPr="009C5007" w14:paraId="77B32FE3" w14:textId="77777777" w:rsidTr="00E65D1C">
        <w:trPr>
          <w:trHeight w:val="301"/>
        </w:trPr>
        <w:tc>
          <w:tcPr>
            <w:tcW w:w="2425" w:type="dxa"/>
          </w:tcPr>
          <w:p w14:paraId="7FB0A297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0" w:type="dxa"/>
          </w:tcPr>
          <w:p w14:paraId="365A6541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10" w:type="dxa"/>
          </w:tcPr>
          <w:p w14:paraId="44EB45C1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40" w:type="dxa"/>
          </w:tcPr>
          <w:p w14:paraId="10DFE079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84C1B" w:rsidRPr="009C5007" w14:paraId="5C6499C3" w14:textId="77777777" w:rsidTr="00E65D1C">
        <w:trPr>
          <w:trHeight w:val="301"/>
        </w:trPr>
        <w:tc>
          <w:tcPr>
            <w:tcW w:w="2425" w:type="dxa"/>
          </w:tcPr>
          <w:p w14:paraId="3040FE91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</w:tcPr>
          <w:p w14:paraId="4872D81E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78D9CFC3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340" w:type="dxa"/>
          </w:tcPr>
          <w:p w14:paraId="57045603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84C1B" w:rsidRPr="009C5007" w14:paraId="17531AD2" w14:textId="77777777" w:rsidTr="00E65D1C">
        <w:trPr>
          <w:trHeight w:val="301"/>
        </w:trPr>
        <w:tc>
          <w:tcPr>
            <w:tcW w:w="2425" w:type="dxa"/>
          </w:tcPr>
          <w:p w14:paraId="1A6BC487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0" w:type="dxa"/>
          </w:tcPr>
          <w:p w14:paraId="335F3E18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67DDEA65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340" w:type="dxa"/>
          </w:tcPr>
          <w:p w14:paraId="47761010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84C1B" w:rsidRPr="009C5007" w14:paraId="22C707AC" w14:textId="77777777" w:rsidTr="00E65D1C">
        <w:trPr>
          <w:trHeight w:val="301"/>
        </w:trPr>
        <w:tc>
          <w:tcPr>
            <w:tcW w:w="2425" w:type="dxa"/>
          </w:tcPr>
          <w:p w14:paraId="6A389811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0" w:type="dxa"/>
          </w:tcPr>
          <w:p w14:paraId="182EC3B5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14:paraId="5516B013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40" w:type="dxa"/>
          </w:tcPr>
          <w:p w14:paraId="626DA104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84C1B" w:rsidRPr="009C5007" w14:paraId="429B093F" w14:textId="77777777" w:rsidTr="00E65D1C">
        <w:trPr>
          <w:trHeight w:val="301"/>
        </w:trPr>
        <w:tc>
          <w:tcPr>
            <w:tcW w:w="2425" w:type="dxa"/>
          </w:tcPr>
          <w:p w14:paraId="487E1691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40" w:type="dxa"/>
          </w:tcPr>
          <w:p w14:paraId="2834A4A6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069D4455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40" w:type="dxa"/>
          </w:tcPr>
          <w:p w14:paraId="5A53240E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4C1B" w:rsidRPr="009C5007" w14:paraId="066F8485" w14:textId="77777777" w:rsidTr="00E65D1C">
        <w:trPr>
          <w:trHeight w:val="301"/>
        </w:trPr>
        <w:tc>
          <w:tcPr>
            <w:tcW w:w="2425" w:type="dxa"/>
          </w:tcPr>
          <w:p w14:paraId="50BE9FC2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40" w:type="dxa"/>
          </w:tcPr>
          <w:p w14:paraId="3C03C891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78323C83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40" w:type="dxa"/>
          </w:tcPr>
          <w:p w14:paraId="3A4865A0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84C1B" w:rsidRPr="009C5007" w14:paraId="0B024A21" w14:textId="77777777" w:rsidTr="00E65D1C">
        <w:trPr>
          <w:trHeight w:val="301"/>
        </w:trPr>
        <w:tc>
          <w:tcPr>
            <w:tcW w:w="2425" w:type="dxa"/>
          </w:tcPr>
          <w:p w14:paraId="7F3B8A2D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0" w:type="dxa"/>
          </w:tcPr>
          <w:p w14:paraId="2A30D277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2E06EB49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340" w:type="dxa"/>
          </w:tcPr>
          <w:p w14:paraId="5A7D1101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84C1B" w:rsidRPr="009C5007" w14:paraId="2D6149EC" w14:textId="77777777" w:rsidTr="00E65D1C">
        <w:trPr>
          <w:trHeight w:val="301"/>
        </w:trPr>
        <w:tc>
          <w:tcPr>
            <w:tcW w:w="2425" w:type="dxa"/>
          </w:tcPr>
          <w:p w14:paraId="71E283A4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t>No.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14:paraId="19E11880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6B75ABF5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340" w:type="dxa"/>
          </w:tcPr>
          <w:p w14:paraId="1C52BE75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84C1B" w:rsidRPr="009C5007" w14:paraId="5ACC1275" w14:textId="77777777" w:rsidTr="00E65D1C">
        <w:trPr>
          <w:trHeight w:val="301"/>
        </w:trPr>
        <w:tc>
          <w:tcPr>
            <w:tcW w:w="2425" w:type="dxa"/>
          </w:tcPr>
          <w:p w14:paraId="085DBE27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t>No.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</w:tcPr>
          <w:p w14:paraId="0F54825D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3819D2FF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340" w:type="dxa"/>
          </w:tcPr>
          <w:p w14:paraId="51C056BB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84C1B" w:rsidRPr="009C5007" w14:paraId="20737670" w14:textId="77777777" w:rsidTr="00E65D1C">
        <w:trPr>
          <w:trHeight w:val="301"/>
        </w:trPr>
        <w:tc>
          <w:tcPr>
            <w:tcW w:w="2425" w:type="dxa"/>
          </w:tcPr>
          <w:p w14:paraId="61ECFA21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t>No.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0" w:type="dxa"/>
          </w:tcPr>
          <w:p w14:paraId="5B44A5D8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14:paraId="739B31D9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40" w:type="dxa"/>
          </w:tcPr>
          <w:p w14:paraId="23D43EA1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84C1B" w:rsidRPr="009C5007" w14:paraId="72E4F31E" w14:textId="77777777" w:rsidTr="00E65D1C">
        <w:trPr>
          <w:trHeight w:val="301"/>
        </w:trPr>
        <w:tc>
          <w:tcPr>
            <w:tcW w:w="2425" w:type="dxa"/>
          </w:tcPr>
          <w:p w14:paraId="08937943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.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0" w:type="dxa"/>
          </w:tcPr>
          <w:p w14:paraId="1C9FB943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</w:tcPr>
          <w:p w14:paraId="3693027A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340" w:type="dxa"/>
          </w:tcPr>
          <w:p w14:paraId="40D2D292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4C1B" w:rsidRPr="009C5007" w14:paraId="598514AE" w14:textId="77777777" w:rsidTr="00E65D1C">
        <w:trPr>
          <w:trHeight w:val="301"/>
        </w:trPr>
        <w:tc>
          <w:tcPr>
            <w:tcW w:w="2425" w:type="dxa"/>
          </w:tcPr>
          <w:p w14:paraId="544FBC0F" w14:textId="77777777" w:rsidR="00784C1B" w:rsidRDefault="00784C1B" w:rsidP="00E65D1C">
            <w:r w:rsidRPr="009122C4">
              <w:rPr>
                <w:rFonts w:ascii="Times New Roman" w:hAnsi="Times New Roman" w:cs="Times New Roman"/>
                <w:sz w:val="24"/>
                <w:szCs w:val="24"/>
              </w:rPr>
              <w:t>No.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40" w:type="dxa"/>
          </w:tcPr>
          <w:p w14:paraId="11EE7686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10" w:type="dxa"/>
          </w:tcPr>
          <w:p w14:paraId="0445BBD0" w14:textId="77777777" w:rsidR="00784C1B" w:rsidRDefault="00784C1B" w:rsidP="00E65D1C">
            <w:r w:rsidRPr="00100853">
              <w:rPr>
                <w:rFonts w:ascii="Times New Roman" w:hAnsi="Times New Roman" w:cs="Times New Roman"/>
                <w:sz w:val="24"/>
                <w:szCs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340" w:type="dxa"/>
          </w:tcPr>
          <w:p w14:paraId="0242D8D5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84C1B" w:rsidRPr="009C5007" w14:paraId="5F238BB6" w14:textId="77777777" w:rsidTr="00E65D1C">
        <w:trPr>
          <w:trHeight w:val="301"/>
        </w:trPr>
        <w:tc>
          <w:tcPr>
            <w:tcW w:w="2425" w:type="dxa"/>
          </w:tcPr>
          <w:p w14:paraId="617744FB" w14:textId="77777777" w:rsidR="00784C1B" w:rsidRDefault="00784C1B" w:rsidP="00E65D1C">
            <w:r w:rsidRPr="00553172">
              <w:rPr>
                <w:rFonts w:ascii="Times New Roman" w:hAnsi="Times New Roman" w:cs="Times New Roman"/>
                <w:sz w:val="24"/>
                <w:szCs w:val="24"/>
              </w:rPr>
              <w:t>No.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40" w:type="dxa"/>
          </w:tcPr>
          <w:p w14:paraId="379E45FF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4DF0284B" w14:textId="77777777" w:rsidR="00784C1B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33</w:t>
            </w:r>
          </w:p>
        </w:tc>
        <w:tc>
          <w:tcPr>
            <w:tcW w:w="2340" w:type="dxa"/>
          </w:tcPr>
          <w:p w14:paraId="1146AB3A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84C1B" w:rsidRPr="009C5007" w14:paraId="4E8A0A6A" w14:textId="77777777" w:rsidTr="00E65D1C">
        <w:trPr>
          <w:trHeight w:val="301"/>
        </w:trPr>
        <w:tc>
          <w:tcPr>
            <w:tcW w:w="2425" w:type="dxa"/>
          </w:tcPr>
          <w:p w14:paraId="71B3B56F" w14:textId="77777777" w:rsidR="00784C1B" w:rsidRDefault="00784C1B" w:rsidP="00E65D1C">
            <w:r w:rsidRPr="00553172">
              <w:rPr>
                <w:rFonts w:ascii="Times New Roman" w:hAnsi="Times New Roman" w:cs="Times New Roman"/>
                <w:sz w:val="24"/>
                <w:szCs w:val="24"/>
              </w:rPr>
              <w:t>No.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0" w:type="dxa"/>
          </w:tcPr>
          <w:p w14:paraId="164447E1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</w:tcPr>
          <w:p w14:paraId="5486536F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03BBB37" w14:textId="77777777" w:rsidR="00784C1B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BE71C1" w14:textId="77777777" w:rsidR="00784C1B" w:rsidRDefault="00784C1B" w:rsidP="00784C1B"/>
    <w:p w14:paraId="451ECC82" w14:textId="77777777" w:rsidR="00784C1B" w:rsidRDefault="00784C1B"/>
    <w:p w14:paraId="4998776F" w14:textId="3D0515A9" w:rsidR="00784C1B" w:rsidRDefault="00784C1B" w:rsidP="00784C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C50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B175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Pr="009C500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op 10 hashtags in e-cigarette-related tweets from followers. </w:t>
      </w:r>
    </w:p>
    <w:p w14:paraId="792ABFDA" w14:textId="77777777" w:rsidR="00784C1B" w:rsidRPr="009C5007" w:rsidRDefault="00784C1B" w:rsidP="00784C1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1290"/>
        <w:gridCol w:w="2070"/>
        <w:gridCol w:w="1890"/>
      </w:tblGrid>
      <w:tr w:rsidR="00784C1B" w:rsidRPr="009C5007" w14:paraId="73D65A2A" w14:textId="77777777" w:rsidTr="00E65D1C">
        <w:trPr>
          <w:trHeight w:val="301"/>
        </w:trPr>
        <w:tc>
          <w:tcPr>
            <w:tcW w:w="7105" w:type="dxa"/>
            <w:gridSpan w:val="4"/>
          </w:tcPr>
          <w:p w14:paraId="780F08ED" w14:textId="77777777" w:rsidR="00784C1B" w:rsidRPr="000F4756" w:rsidRDefault="00784C1B" w:rsidP="00E65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lower categories </w:t>
            </w:r>
          </w:p>
        </w:tc>
      </w:tr>
      <w:tr w:rsidR="00784C1B" w:rsidRPr="009C5007" w14:paraId="4D95F9CC" w14:textId="77777777" w:rsidTr="00E65D1C">
        <w:trPr>
          <w:trHeight w:val="494"/>
        </w:trPr>
        <w:tc>
          <w:tcPr>
            <w:tcW w:w="3145" w:type="dxa"/>
            <w:gridSpan w:val="2"/>
          </w:tcPr>
          <w:p w14:paraId="014DF705" w14:textId="77777777" w:rsidR="00784C1B" w:rsidRPr="000F4756" w:rsidRDefault="00784C1B" w:rsidP="00E65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-cigarette followers </w:t>
            </w:r>
          </w:p>
        </w:tc>
        <w:tc>
          <w:tcPr>
            <w:tcW w:w="3960" w:type="dxa"/>
            <w:gridSpan w:val="2"/>
          </w:tcPr>
          <w:p w14:paraId="270A34BD" w14:textId="77777777" w:rsidR="00784C1B" w:rsidRPr="000F4756" w:rsidRDefault="00784C1B" w:rsidP="00E65D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e-cigarette followers </w:t>
            </w:r>
          </w:p>
        </w:tc>
      </w:tr>
      <w:tr w:rsidR="00784C1B" w:rsidRPr="009C5007" w14:paraId="26755619" w14:textId="77777777" w:rsidTr="00E65D1C">
        <w:trPr>
          <w:trHeight w:val="301"/>
        </w:trPr>
        <w:tc>
          <w:tcPr>
            <w:tcW w:w="1855" w:type="dxa"/>
          </w:tcPr>
          <w:p w14:paraId="0D9CE2DD" w14:textId="77777777" w:rsidR="00784C1B" w:rsidRPr="000F4756" w:rsidRDefault="00784C1B" w:rsidP="00E65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shtag </w:t>
            </w:r>
          </w:p>
        </w:tc>
        <w:tc>
          <w:tcPr>
            <w:tcW w:w="1290" w:type="dxa"/>
          </w:tcPr>
          <w:p w14:paraId="56B7E8B0" w14:textId="77777777" w:rsidR="00784C1B" w:rsidRPr="000F4756" w:rsidRDefault="00784C1B" w:rsidP="00E65D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Tweets</w:t>
            </w:r>
          </w:p>
        </w:tc>
        <w:tc>
          <w:tcPr>
            <w:tcW w:w="2070" w:type="dxa"/>
          </w:tcPr>
          <w:p w14:paraId="68668ED0" w14:textId="77777777" w:rsidR="00784C1B" w:rsidRPr="000F4756" w:rsidRDefault="00784C1B" w:rsidP="00E65D1C">
            <w:pPr>
              <w:tabs>
                <w:tab w:val="left" w:pos="398"/>
                <w:tab w:val="center" w:pos="103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47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shtag</w:t>
            </w:r>
          </w:p>
        </w:tc>
        <w:tc>
          <w:tcPr>
            <w:tcW w:w="1890" w:type="dxa"/>
          </w:tcPr>
          <w:p w14:paraId="4181AA76" w14:textId="77777777" w:rsidR="00784C1B" w:rsidRPr="000F4756" w:rsidRDefault="00784C1B" w:rsidP="00E65D1C">
            <w:pPr>
              <w:tabs>
                <w:tab w:val="left" w:pos="398"/>
                <w:tab w:val="center" w:pos="1034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 Tweets</w:t>
            </w:r>
          </w:p>
        </w:tc>
      </w:tr>
      <w:tr w:rsidR="00784C1B" w:rsidRPr="009C5007" w14:paraId="41D32E3E" w14:textId="77777777" w:rsidTr="00E65D1C">
        <w:trPr>
          <w:trHeight w:val="328"/>
        </w:trPr>
        <w:tc>
          <w:tcPr>
            <w:tcW w:w="1855" w:type="dxa"/>
          </w:tcPr>
          <w:p w14:paraId="7E74BFC4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5007">
              <w:rPr>
                <w:rFonts w:ascii="Times New Roman" w:hAnsi="Times New Roman" w:cs="Times New Roman"/>
                <w:sz w:val="24"/>
                <w:szCs w:val="24"/>
              </w:rPr>
              <w:t>WeVapeWeVote</w:t>
            </w:r>
            <w:proofErr w:type="spellEnd"/>
          </w:p>
        </w:tc>
        <w:tc>
          <w:tcPr>
            <w:tcW w:w="1290" w:type="dxa"/>
          </w:tcPr>
          <w:p w14:paraId="5FEDB55E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,350</w:t>
            </w:r>
          </w:p>
        </w:tc>
        <w:tc>
          <w:tcPr>
            <w:tcW w:w="2070" w:type="dxa"/>
          </w:tcPr>
          <w:p w14:paraId="3D53B808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1890" w:type="dxa"/>
          </w:tcPr>
          <w:p w14:paraId="4FC7DF6D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,909</w:t>
            </w:r>
          </w:p>
        </w:tc>
      </w:tr>
      <w:tr w:rsidR="00784C1B" w:rsidRPr="009C5007" w14:paraId="48AD43EE" w14:textId="77777777" w:rsidTr="00E65D1C">
        <w:trPr>
          <w:trHeight w:val="301"/>
        </w:trPr>
        <w:tc>
          <w:tcPr>
            <w:tcW w:w="1855" w:type="dxa"/>
          </w:tcPr>
          <w:p w14:paraId="5DA1CB9A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am</w:t>
            </w:r>
            <w:proofErr w:type="spellEnd"/>
          </w:p>
        </w:tc>
        <w:tc>
          <w:tcPr>
            <w:tcW w:w="1290" w:type="dxa"/>
          </w:tcPr>
          <w:p w14:paraId="230CACF0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,191</w:t>
            </w:r>
          </w:p>
        </w:tc>
        <w:tc>
          <w:tcPr>
            <w:tcW w:w="2070" w:type="dxa"/>
          </w:tcPr>
          <w:p w14:paraId="38532C6F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lfimprovement</w:t>
            </w:r>
            <w:proofErr w:type="spellEnd"/>
          </w:p>
        </w:tc>
        <w:tc>
          <w:tcPr>
            <w:tcW w:w="1890" w:type="dxa"/>
          </w:tcPr>
          <w:p w14:paraId="69DC6F78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571</w:t>
            </w:r>
          </w:p>
        </w:tc>
      </w:tr>
      <w:tr w:rsidR="00784C1B" w:rsidRPr="009C5007" w14:paraId="4467D26E" w14:textId="77777777" w:rsidTr="00E65D1C">
        <w:trPr>
          <w:trHeight w:val="301"/>
        </w:trPr>
        <w:tc>
          <w:tcPr>
            <w:tcW w:w="1855" w:type="dxa"/>
          </w:tcPr>
          <w:p w14:paraId="3A13EC89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pe </w:t>
            </w:r>
          </w:p>
        </w:tc>
        <w:tc>
          <w:tcPr>
            <w:tcW w:w="1290" w:type="dxa"/>
          </w:tcPr>
          <w:p w14:paraId="29660CE7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,276</w:t>
            </w:r>
          </w:p>
        </w:tc>
        <w:tc>
          <w:tcPr>
            <w:tcW w:w="2070" w:type="dxa"/>
          </w:tcPr>
          <w:p w14:paraId="4B09B82F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  <w:proofErr w:type="spellEnd"/>
          </w:p>
        </w:tc>
        <w:tc>
          <w:tcPr>
            <w:tcW w:w="1890" w:type="dxa"/>
          </w:tcPr>
          <w:p w14:paraId="4EEBBABD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215</w:t>
            </w:r>
          </w:p>
        </w:tc>
      </w:tr>
      <w:tr w:rsidR="00784C1B" w:rsidRPr="009C5007" w14:paraId="168ED69F" w14:textId="77777777" w:rsidTr="00E65D1C">
        <w:trPr>
          <w:trHeight w:val="301"/>
        </w:trPr>
        <w:tc>
          <w:tcPr>
            <w:tcW w:w="1855" w:type="dxa"/>
          </w:tcPr>
          <w:p w14:paraId="5E00A3C5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pecommunity</w:t>
            </w:r>
            <w:proofErr w:type="spellEnd"/>
          </w:p>
        </w:tc>
        <w:tc>
          <w:tcPr>
            <w:tcW w:w="1290" w:type="dxa"/>
          </w:tcPr>
          <w:p w14:paraId="5997A64A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468</w:t>
            </w:r>
          </w:p>
        </w:tc>
        <w:tc>
          <w:tcPr>
            <w:tcW w:w="2070" w:type="dxa"/>
          </w:tcPr>
          <w:p w14:paraId="29D34A0A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90" w:type="dxa"/>
          </w:tcPr>
          <w:p w14:paraId="29CC1D5A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62</w:t>
            </w:r>
          </w:p>
        </w:tc>
      </w:tr>
      <w:tr w:rsidR="00784C1B" w:rsidRPr="009C5007" w14:paraId="3E16352F" w14:textId="77777777" w:rsidTr="00E65D1C">
        <w:trPr>
          <w:trHeight w:val="301"/>
        </w:trPr>
        <w:tc>
          <w:tcPr>
            <w:tcW w:w="1855" w:type="dxa"/>
          </w:tcPr>
          <w:p w14:paraId="00CC4BD6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pers</w:t>
            </w:r>
          </w:p>
        </w:tc>
        <w:tc>
          <w:tcPr>
            <w:tcW w:w="1290" w:type="dxa"/>
          </w:tcPr>
          <w:p w14:paraId="3885FB74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,693</w:t>
            </w:r>
          </w:p>
        </w:tc>
        <w:tc>
          <w:tcPr>
            <w:tcW w:w="2070" w:type="dxa"/>
          </w:tcPr>
          <w:p w14:paraId="070C5927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icron</w:t>
            </w:r>
          </w:p>
        </w:tc>
        <w:tc>
          <w:tcPr>
            <w:tcW w:w="1890" w:type="dxa"/>
          </w:tcPr>
          <w:p w14:paraId="7FC4DB18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</w:tr>
      <w:tr w:rsidR="00784C1B" w:rsidRPr="009C5007" w14:paraId="3A4C7CEE" w14:textId="77777777" w:rsidTr="00E65D1C">
        <w:trPr>
          <w:trHeight w:val="301"/>
        </w:trPr>
        <w:tc>
          <w:tcPr>
            <w:tcW w:w="1855" w:type="dxa"/>
          </w:tcPr>
          <w:p w14:paraId="75032383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life</w:t>
            </w:r>
            <w:proofErr w:type="spellEnd"/>
          </w:p>
        </w:tc>
        <w:tc>
          <w:tcPr>
            <w:tcW w:w="1290" w:type="dxa"/>
          </w:tcPr>
          <w:p w14:paraId="147657D2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351</w:t>
            </w:r>
          </w:p>
        </w:tc>
        <w:tc>
          <w:tcPr>
            <w:tcW w:w="2070" w:type="dxa"/>
          </w:tcPr>
          <w:p w14:paraId="1B13D71A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890" w:type="dxa"/>
          </w:tcPr>
          <w:p w14:paraId="632FC2AE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</w:tr>
      <w:tr w:rsidR="00784C1B" w:rsidRPr="009C5007" w14:paraId="5E3F38CB" w14:textId="77777777" w:rsidTr="00E65D1C">
        <w:trPr>
          <w:trHeight w:val="301"/>
        </w:trPr>
        <w:tc>
          <w:tcPr>
            <w:tcW w:w="1855" w:type="dxa"/>
          </w:tcPr>
          <w:p w14:paraId="236189A2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ecigs</w:t>
            </w:r>
            <w:proofErr w:type="spellEnd"/>
          </w:p>
        </w:tc>
        <w:tc>
          <w:tcPr>
            <w:tcW w:w="1290" w:type="dxa"/>
          </w:tcPr>
          <w:p w14:paraId="6FE9D727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962</w:t>
            </w:r>
          </w:p>
        </w:tc>
        <w:tc>
          <w:tcPr>
            <w:tcW w:w="2070" w:type="dxa"/>
          </w:tcPr>
          <w:p w14:paraId="78EFE20F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dfulness</w:t>
            </w:r>
          </w:p>
        </w:tc>
        <w:tc>
          <w:tcPr>
            <w:tcW w:w="1890" w:type="dxa"/>
          </w:tcPr>
          <w:p w14:paraId="25C0530F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</w:tr>
      <w:tr w:rsidR="00784C1B" w:rsidRPr="009C5007" w14:paraId="457AAEDE" w14:textId="77777777" w:rsidTr="00E65D1C">
        <w:trPr>
          <w:trHeight w:val="301"/>
        </w:trPr>
        <w:tc>
          <w:tcPr>
            <w:tcW w:w="1855" w:type="dxa"/>
          </w:tcPr>
          <w:p w14:paraId="3A72B57D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vapenation</w:t>
            </w:r>
            <w:proofErr w:type="spellEnd"/>
          </w:p>
        </w:tc>
        <w:tc>
          <w:tcPr>
            <w:tcW w:w="1290" w:type="dxa"/>
          </w:tcPr>
          <w:p w14:paraId="5DA94BE8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557</w:t>
            </w:r>
          </w:p>
        </w:tc>
        <w:tc>
          <w:tcPr>
            <w:tcW w:w="2070" w:type="dxa"/>
          </w:tcPr>
          <w:p w14:paraId="42D1F8C5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blichealth</w:t>
            </w:r>
            <w:proofErr w:type="spellEnd"/>
          </w:p>
        </w:tc>
        <w:tc>
          <w:tcPr>
            <w:tcW w:w="1890" w:type="dxa"/>
          </w:tcPr>
          <w:p w14:paraId="0C417037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  <w:tr w:rsidR="00784C1B" w:rsidRPr="009C5007" w14:paraId="507C2293" w14:textId="77777777" w:rsidTr="00E65D1C">
        <w:trPr>
          <w:trHeight w:val="301"/>
        </w:trPr>
        <w:tc>
          <w:tcPr>
            <w:tcW w:w="1855" w:type="dxa"/>
          </w:tcPr>
          <w:p w14:paraId="0E936008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290" w:type="dxa"/>
          </w:tcPr>
          <w:p w14:paraId="46D7BD2A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29</w:t>
            </w:r>
          </w:p>
        </w:tc>
        <w:tc>
          <w:tcPr>
            <w:tcW w:w="2070" w:type="dxa"/>
          </w:tcPr>
          <w:p w14:paraId="5D80DF2E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onmusk</w:t>
            </w:r>
            <w:proofErr w:type="spellEnd"/>
          </w:p>
        </w:tc>
        <w:tc>
          <w:tcPr>
            <w:tcW w:w="1890" w:type="dxa"/>
          </w:tcPr>
          <w:p w14:paraId="33FEC945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784C1B" w:rsidRPr="009C5007" w14:paraId="2C90CF00" w14:textId="77777777" w:rsidTr="00E65D1C">
        <w:trPr>
          <w:trHeight w:val="301"/>
        </w:trPr>
        <w:tc>
          <w:tcPr>
            <w:tcW w:w="1855" w:type="dxa"/>
          </w:tcPr>
          <w:p w14:paraId="45473852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D1C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</w:p>
        </w:tc>
        <w:tc>
          <w:tcPr>
            <w:tcW w:w="1290" w:type="dxa"/>
          </w:tcPr>
          <w:p w14:paraId="5848703D" w14:textId="77777777" w:rsidR="00784C1B" w:rsidRPr="009C5007" w:rsidRDefault="00784C1B" w:rsidP="00E65D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2070" w:type="dxa"/>
          </w:tcPr>
          <w:p w14:paraId="6E06B4D1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ve</w:t>
            </w:r>
          </w:p>
        </w:tc>
        <w:tc>
          <w:tcPr>
            <w:tcW w:w="1890" w:type="dxa"/>
          </w:tcPr>
          <w:p w14:paraId="12539BE8" w14:textId="77777777" w:rsidR="00784C1B" w:rsidRPr="009C5007" w:rsidRDefault="00784C1B" w:rsidP="00E65D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</w:tbl>
    <w:p w14:paraId="4A6203EC" w14:textId="77777777" w:rsidR="00784C1B" w:rsidRDefault="00784C1B"/>
    <w:sectPr w:rsidR="00784C1B" w:rsidSect="00826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F12"/>
    <w:rsid w:val="00006131"/>
    <w:rsid w:val="0002403B"/>
    <w:rsid w:val="00047B21"/>
    <w:rsid w:val="0006762D"/>
    <w:rsid w:val="00080858"/>
    <w:rsid w:val="000818D4"/>
    <w:rsid w:val="00085440"/>
    <w:rsid w:val="00091673"/>
    <w:rsid w:val="000A471E"/>
    <w:rsid w:val="000E097B"/>
    <w:rsid w:val="000E16E5"/>
    <w:rsid w:val="001348D7"/>
    <w:rsid w:val="001353FB"/>
    <w:rsid w:val="00195AD7"/>
    <w:rsid w:val="001B06D0"/>
    <w:rsid w:val="001D2A43"/>
    <w:rsid w:val="002016E4"/>
    <w:rsid w:val="00211E55"/>
    <w:rsid w:val="00251CD0"/>
    <w:rsid w:val="0028523D"/>
    <w:rsid w:val="0029311B"/>
    <w:rsid w:val="002D05A2"/>
    <w:rsid w:val="002D175F"/>
    <w:rsid w:val="0030475E"/>
    <w:rsid w:val="00327385"/>
    <w:rsid w:val="0034277B"/>
    <w:rsid w:val="003534C5"/>
    <w:rsid w:val="003567BD"/>
    <w:rsid w:val="00364DFA"/>
    <w:rsid w:val="003809B1"/>
    <w:rsid w:val="003B1754"/>
    <w:rsid w:val="003C0613"/>
    <w:rsid w:val="003C6FC5"/>
    <w:rsid w:val="003D2C99"/>
    <w:rsid w:val="003D4B1B"/>
    <w:rsid w:val="00471D55"/>
    <w:rsid w:val="00480FD0"/>
    <w:rsid w:val="004F09C5"/>
    <w:rsid w:val="00534CDF"/>
    <w:rsid w:val="00542170"/>
    <w:rsid w:val="00562AFF"/>
    <w:rsid w:val="005816EF"/>
    <w:rsid w:val="0058252F"/>
    <w:rsid w:val="005F55C7"/>
    <w:rsid w:val="00630021"/>
    <w:rsid w:val="006B0F12"/>
    <w:rsid w:val="006E3991"/>
    <w:rsid w:val="006E54DB"/>
    <w:rsid w:val="00727F7F"/>
    <w:rsid w:val="007756CE"/>
    <w:rsid w:val="00784C1B"/>
    <w:rsid w:val="007A7C19"/>
    <w:rsid w:val="007B0543"/>
    <w:rsid w:val="007E33E1"/>
    <w:rsid w:val="00815103"/>
    <w:rsid w:val="008227A1"/>
    <w:rsid w:val="0082687B"/>
    <w:rsid w:val="0083338B"/>
    <w:rsid w:val="00856083"/>
    <w:rsid w:val="00902F37"/>
    <w:rsid w:val="00904D77"/>
    <w:rsid w:val="00920084"/>
    <w:rsid w:val="00931B10"/>
    <w:rsid w:val="009424DB"/>
    <w:rsid w:val="009775EA"/>
    <w:rsid w:val="00982960"/>
    <w:rsid w:val="009A004D"/>
    <w:rsid w:val="009B2AAC"/>
    <w:rsid w:val="009E0FBD"/>
    <w:rsid w:val="009E5320"/>
    <w:rsid w:val="00A33DD2"/>
    <w:rsid w:val="00A46108"/>
    <w:rsid w:val="00A476DB"/>
    <w:rsid w:val="00A51278"/>
    <w:rsid w:val="00A636A5"/>
    <w:rsid w:val="00A85EAE"/>
    <w:rsid w:val="00AC4CF7"/>
    <w:rsid w:val="00AD54E0"/>
    <w:rsid w:val="00AE3B04"/>
    <w:rsid w:val="00B137BC"/>
    <w:rsid w:val="00B21821"/>
    <w:rsid w:val="00C2241F"/>
    <w:rsid w:val="00C25D48"/>
    <w:rsid w:val="00C649F0"/>
    <w:rsid w:val="00CA0137"/>
    <w:rsid w:val="00CD2DB4"/>
    <w:rsid w:val="00CD518C"/>
    <w:rsid w:val="00CD7D39"/>
    <w:rsid w:val="00CF221D"/>
    <w:rsid w:val="00D3656E"/>
    <w:rsid w:val="00D46DFF"/>
    <w:rsid w:val="00D5268D"/>
    <w:rsid w:val="00E12F39"/>
    <w:rsid w:val="00E20BFA"/>
    <w:rsid w:val="00E6312A"/>
    <w:rsid w:val="00EA3730"/>
    <w:rsid w:val="00EC57FB"/>
    <w:rsid w:val="00EF0DD3"/>
    <w:rsid w:val="00F14180"/>
    <w:rsid w:val="00F342E2"/>
    <w:rsid w:val="00F57015"/>
    <w:rsid w:val="00F844BB"/>
    <w:rsid w:val="00F86E53"/>
    <w:rsid w:val="00F92FF8"/>
    <w:rsid w:val="00FA5571"/>
    <w:rsid w:val="00FD1B38"/>
    <w:rsid w:val="00FE05F8"/>
    <w:rsid w:val="00FE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923B2"/>
  <w15:chartTrackingRefBased/>
  <w15:docId w15:val="{54DC1A92-C25D-2641-A1C2-F916195E2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F12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F12"/>
    <w:rPr>
      <w:rFonts w:ascii="Arial" w:eastAsia="SimSun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Zidian</dc:creator>
  <cp:keywords/>
  <dc:description/>
  <cp:lastModifiedBy>Monisha Swaminathan</cp:lastModifiedBy>
  <cp:revision>3</cp:revision>
  <dcterms:created xsi:type="dcterms:W3CDTF">2024-03-19T17:49:00Z</dcterms:created>
  <dcterms:modified xsi:type="dcterms:W3CDTF">2024-04-01T11:55:00Z</dcterms:modified>
</cp:coreProperties>
</file>